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6DAC" w14:textId="76EE073C" w:rsidR="00447B4B" w:rsidRPr="00F6368A" w:rsidRDefault="00F6368A" w:rsidP="00447B4B">
      <w:pPr>
        <w:outlineLvl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t xml:space="preserve">S1 Appendix. Interview topic guide </w:t>
      </w:r>
    </w:p>
    <w:p w14:paraId="20A85E1A" w14:textId="77777777" w:rsidR="00F6368A" w:rsidRDefault="00F6368A" w:rsidP="00447B4B">
      <w:pPr>
        <w:spacing w:line="360" w:lineRule="auto"/>
        <w:outlineLvl w:val="0"/>
        <w:rPr>
          <w:lang w:val="en-AU"/>
        </w:rPr>
      </w:pPr>
    </w:p>
    <w:p w14:paraId="57672F05" w14:textId="77777777" w:rsidR="00F6368A" w:rsidRPr="00593DB7" w:rsidRDefault="00447B4B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Can you </w:t>
      </w:r>
      <w:r w:rsidR="001468D8" w:rsidRPr="00593DB7">
        <w:rPr>
          <w:rFonts w:ascii="Times New Roman" w:hAnsi="Times New Roman" w:cs="Times New Roman"/>
          <w:lang w:val="en-AU"/>
        </w:rPr>
        <w:t>tell me a little about your</w:t>
      </w:r>
      <w:r w:rsidR="000A4EE5" w:rsidRPr="00593DB7">
        <w:rPr>
          <w:rFonts w:ascii="Times New Roman" w:hAnsi="Times New Roman" w:cs="Times New Roman"/>
          <w:lang w:val="en-AU"/>
        </w:rPr>
        <w:t xml:space="preserve"> current</w:t>
      </w:r>
      <w:r w:rsidRPr="00593DB7">
        <w:rPr>
          <w:rFonts w:ascii="Times New Roman" w:hAnsi="Times New Roman" w:cs="Times New Roman"/>
          <w:lang w:val="en-AU"/>
        </w:rPr>
        <w:t xml:space="preserve"> role and workplace?</w:t>
      </w:r>
    </w:p>
    <w:p w14:paraId="182BADF0" w14:textId="77777777" w:rsidR="00F6368A" w:rsidRPr="00593DB7" w:rsidRDefault="00447B4B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In your workplace are there any support or resources in place for informal </w:t>
      </w:r>
      <w:r w:rsidR="000A4EE5" w:rsidRPr="00593DB7">
        <w:rPr>
          <w:rFonts w:ascii="Times New Roman" w:hAnsi="Times New Roman" w:cs="Times New Roman"/>
          <w:lang w:val="en-AU"/>
        </w:rPr>
        <w:t>carers</w:t>
      </w:r>
      <w:r w:rsidR="002D4CA4" w:rsidRPr="00593DB7">
        <w:rPr>
          <w:rFonts w:ascii="Times New Roman" w:hAnsi="Times New Roman" w:cs="Times New Roman"/>
          <w:lang w:val="en-AU"/>
        </w:rPr>
        <w:t xml:space="preserve"> of stroke </w:t>
      </w:r>
      <w:r w:rsidR="004B36AE" w:rsidRPr="00593DB7">
        <w:rPr>
          <w:rFonts w:ascii="Times New Roman" w:hAnsi="Times New Roman" w:cs="Times New Roman"/>
          <w:lang w:val="en-AU"/>
        </w:rPr>
        <w:t>survivors</w:t>
      </w:r>
      <w:r w:rsidRPr="00593DB7">
        <w:rPr>
          <w:rFonts w:ascii="Times New Roman" w:hAnsi="Times New Roman" w:cs="Times New Roman"/>
          <w:lang w:val="en-AU"/>
        </w:rPr>
        <w:t>? If so, could you describe these?</w:t>
      </w:r>
    </w:p>
    <w:p w14:paraId="1BF540C2" w14:textId="77777777" w:rsidR="00F6368A" w:rsidRPr="00593DB7" w:rsidRDefault="00854F61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>In what ways do you involve the carer in your current workplace?</w:t>
      </w:r>
    </w:p>
    <w:p w14:paraId="47B63469" w14:textId="77777777" w:rsidR="00F6368A" w:rsidRPr="00593DB7" w:rsidRDefault="00F6368A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>C</w:t>
      </w:r>
      <w:r w:rsidR="005C338C" w:rsidRPr="00593DB7">
        <w:rPr>
          <w:rFonts w:ascii="Times New Roman" w:hAnsi="Times New Roman" w:cs="Times New Roman"/>
          <w:lang w:val="en-AU"/>
        </w:rPr>
        <w:t xml:space="preserve">an you tell me a little bit about the type of training, CPD, or skills set/development have you received to support informal carers of stroke survivors? </w:t>
      </w:r>
    </w:p>
    <w:p w14:paraId="38900F5D" w14:textId="77777777" w:rsidR="00F6368A" w:rsidRPr="00593DB7" w:rsidRDefault="00447B4B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Can you </w:t>
      </w:r>
      <w:r w:rsidR="00CE363C" w:rsidRPr="00593DB7">
        <w:rPr>
          <w:rFonts w:ascii="Times New Roman" w:hAnsi="Times New Roman" w:cs="Times New Roman"/>
          <w:lang w:val="en-AU"/>
        </w:rPr>
        <w:t>think of a time</w:t>
      </w:r>
      <w:r w:rsidRPr="00593DB7">
        <w:rPr>
          <w:rFonts w:ascii="Times New Roman" w:hAnsi="Times New Roman" w:cs="Times New Roman"/>
          <w:lang w:val="en-AU"/>
        </w:rPr>
        <w:t xml:space="preserve"> where you have provided support to an informal </w:t>
      </w:r>
      <w:r w:rsidR="00C67D3E" w:rsidRPr="00593DB7">
        <w:rPr>
          <w:rFonts w:ascii="Times New Roman" w:hAnsi="Times New Roman" w:cs="Times New Roman"/>
          <w:lang w:val="en-AU"/>
        </w:rPr>
        <w:t>carer</w:t>
      </w:r>
      <w:r w:rsidRPr="00593DB7">
        <w:rPr>
          <w:rFonts w:ascii="Times New Roman" w:hAnsi="Times New Roman" w:cs="Times New Roman"/>
          <w:lang w:val="en-AU"/>
        </w:rPr>
        <w:t xml:space="preserve"> of a stroke survivor</w:t>
      </w:r>
      <w:r w:rsidR="00CE363C" w:rsidRPr="00593DB7">
        <w:rPr>
          <w:rFonts w:ascii="Times New Roman" w:hAnsi="Times New Roman" w:cs="Times New Roman"/>
          <w:lang w:val="en-AU"/>
        </w:rPr>
        <w:t xml:space="preserve"> and tell me about this? </w:t>
      </w:r>
    </w:p>
    <w:p w14:paraId="270B0511" w14:textId="77777777" w:rsidR="00F6368A" w:rsidRPr="00593DB7" w:rsidRDefault="00A16E64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Can you think of a time where you experienced a challenge when providing support to an informal </w:t>
      </w:r>
      <w:r w:rsidR="0073790C" w:rsidRPr="00593DB7">
        <w:rPr>
          <w:rFonts w:ascii="Times New Roman" w:hAnsi="Times New Roman" w:cs="Times New Roman"/>
          <w:lang w:val="en-AU"/>
        </w:rPr>
        <w:t>carer</w:t>
      </w:r>
      <w:r w:rsidRPr="00593DB7">
        <w:rPr>
          <w:rFonts w:ascii="Times New Roman" w:hAnsi="Times New Roman" w:cs="Times New Roman"/>
          <w:lang w:val="en-AU"/>
        </w:rPr>
        <w:t xml:space="preserve">, and tell me about that? </w:t>
      </w:r>
    </w:p>
    <w:p w14:paraId="61C6E009" w14:textId="77777777" w:rsidR="00F6368A" w:rsidRPr="00593DB7" w:rsidRDefault="00F6368A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>W</w:t>
      </w:r>
      <w:r w:rsidR="00447B4B" w:rsidRPr="00593DB7">
        <w:rPr>
          <w:rFonts w:ascii="Times New Roman" w:hAnsi="Times New Roman" w:cs="Times New Roman"/>
          <w:lang w:val="en-AU"/>
        </w:rPr>
        <w:t>hat do you think is realistic for you to do as a health professional to support carers in your current workplace?</w:t>
      </w:r>
    </w:p>
    <w:p w14:paraId="056ECF02" w14:textId="77777777" w:rsidR="00F6368A" w:rsidRPr="00593DB7" w:rsidRDefault="00447B4B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In your current role, do you collaborate with other health care professionals to support for informal carers, </w:t>
      </w:r>
      <w:r w:rsidR="000775C2" w:rsidRPr="00593DB7">
        <w:rPr>
          <w:rFonts w:ascii="Times New Roman" w:hAnsi="Times New Roman" w:cs="Times New Roman"/>
          <w:lang w:val="en-AU"/>
        </w:rPr>
        <w:t>and</w:t>
      </w:r>
      <w:r w:rsidRPr="00593DB7">
        <w:rPr>
          <w:rFonts w:ascii="Times New Roman" w:hAnsi="Times New Roman" w:cs="Times New Roman"/>
          <w:lang w:val="en-AU"/>
        </w:rPr>
        <w:t xml:space="preserve"> can you </w:t>
      </w:r>
      <w:r w:rsidR="000775C2" w:rsidRPr="00593DB7">
        <w:rPr>
          <w:rFonts w:ascii="Times New Roman" w:hAnsi="Times New Roman" w:cs="Times New Roman"/>
          <w:lang w:val="en-AU"/>
        </w:rPr>
        <w:t>describe</w:t>
      </w:r>
      <w:r w:rsidRPr="00593DB7">
        <w:rPr>
          <w:rFonts w:ascii="Times New Roman" w:hAnsi="Times New Roman" w:cs="Times New Roman"/>
          <w:lang w:val="en-AU"/>
        </w:rPr>
        <w:t xml:space="preserve"> examples of what this looks like? </w:t>
      </w:r>
    </w:p>
    <w:p w14:paraId="46B99E4F" w14:textId="77777777" w:rsidR="00F6368A" w:rsidRPr="00593DB7" w:rsidRDefault="009418AF" w:rsidP="00F6368A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What resources and support do you think is important to provide informal stroke carers? </w:t>
      </w:r>
    </w:p>
    <w:p w14:paraId="4AF6DDF2" w14:textId="77777777" w:rsidR="0006276F" w:rsidRPr="00593DB7" w:rsidRDefault="00447B4B" w:rsidP="0006276F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 xml:space="preserve">How do you think the current system can be improved to better meet the needs of stroke </w:t>
      </w:r>
      <w:r w:rsidR="00A617C5" w:rsidRPr="00593DB7">
        <w:rPr>
          <w:rFonts w:ascii="Times New Roman" w:hAnsi="Times New Roman" w:cs="Times New Roman"/>
          <w:lang w:val="en-AU"/>
        </w:rPr>
        <w:t>carers</w:t>
      </w:r>
    </w:p>
    <w:p w14:paraId="4D6C8F13" w14:textId="77777777" w:rsidR="0006276F" w:rsidRPr="00593DB7" w:rsidRDefault="00447B4B" w:rsidP="0006276F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>Based on your experience what do you think should be included</w:t>
      </w:r>
      <w:r w:rsidR="0006276F" w:rsidRPr="00593DB7">
        <w:rPr>
          <w:rFonts w:ascii="Times New Roman" w:hAnsi="Times New Roman" w:cs="Times New Roman"/>
          <w:lang w:val="en-AU"/>
        </w:rPr>
        <w:t xml:space="preserve"> in a program to support the health and wellbeing of carers</w:t>
      </w:r>
      <w:r w:rsidRPr="00593DB7">
        <w:rPr>
          <w:rFonts w:ascii="Times New Roman" w:hAnsi="Times New Roman" w:cs="Times New Roman"/>
          <w:lang w:val="en-AU"/>
        </w:rPr>
        <w:t xml:space="preserve">? </w:t>
      </w:r>
    </w:p>
    <w:p w14:paraId="274ED0C3" w14:textId="776C5FBD" w:rsidR="00271E33" w:rsidRPr="00593DB7" w:rsidRDefault="00447B4B" w:rsidP="00011EF8">
      <w:pPr>
        <w:pStyle w:val="ListParagraph"/>
        <w:numPr>
          <w:ilvl w:val="0"/>
          <w:numId w:val="16"/>
        </w:numPr>
        <w:spacing w:line="360" w:lineRule="auto"/>
        <w:outlineLvl w:val="0"/>
        <w:rPr>
          <w:rFonts w:ascii="Times New Roman" w:hAnsi="Times New Roman" w:cs="Times New Roman"/>
          <w:lang w:val="en-AU"/>
        </w:rPr>
      </w:pPr>
      <w:r w:rsidRPr="00593DB7">
        <w:rPr>
          <w:rFonts w:ascii="Times New Roman" w:hAnsi="Times New Roman" w:cs="Times New Roman"/>
          <w:lang w:val="en-AU"/>
        </w:rPr>
        <w:t>When do you think this program should be implemented during the stroke recovery</w:t>
      </w:r>
      <w:r w:rsidR="00C03680" w:rsidRPr="00593DB7">
        <w:rPr>
          <w:rFonts w:ascii="Times New Roman" w:hAnsi="Times New Roman" w:cs="Times New Roman"/>
          <w:lang w:val="en-AU"/>
        </w:rPr>
        <w:t xml:space="preserve"> and why</w:t>
      </w:r>
      <w:r w:rsidRPr="00593DB7">
        <w:rPr>
          <w:rFonts w:ascii="Times New Roman" w:hAnsi="Times New Roman" w:cs="Times New Roman"/>
          <w:lang w:val="en-AU"/>
        </w:rPr>
        <w:t>?</w:t>
      </w:r>
    </w:p>
    <w:p w14:paraId="24438C54" w14:textId="77777777" w:rsidR="00447B4B" w:rsidRDefault="00447B4B"/>
    <w:sectPr w:rsidR="00447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1C13"/>
    <w:multiLevelType w:val="hybridMultilevel"/>
    <w:tmpl w:val="FB0EF0B8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  <w:color w:val="auto"/>
      </w:rPr>
    </w:lvl>
    <w:lvl w:ilvl="2" w:tplc="FFFFFFFF">
      <w:start w:val="6"/>
      <w:numFmt w:val="bullet"/>
      <w:lvlText w:val=""/>
      <w:lvlJc w:val="left"/>
      <w:pPr>
        <w:ind w:left="2226" w:hanging="360"/>
      </w:pPr>
      <w:rPr>
        <w:rFonts w:ascii="Symbol" w:eastAsiaTheme="minorHAnsi" w:hAnsi="Symbol" w:cstheme="minorBidi" w:hint="default"/>
      </w:rPr>
    </w:lvl>
    <w:lvl w:ilvl="3" w:tplc="FFFFFFFF">
      <w:numFmt w:val="bullet"/>
      <w:lvlText w:val="–"/>
      <w:lvlJc w:val="left"/>
      <w:pPr>
        <w:ind w:left="2946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E6870B6"/>
    <w:multiLevelType w:val="hybridMultilevel"/>
    <w:tmpl w:val="A1FAA4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83D1F"/>
    <w:multiLevelType w:val="hybridMultilevel"/>
    <w:tmpl w:val="49860F1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D1AEF"/>
    <w:multiLevelType w:val="hybridMultilevel"/>
    <w:tmpl w:val="FDB814A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7C0910"/>
    <w:multiLevelType w:val="hybridMultilevel"/>
    <w:tmpl w:val="B3F8B67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A80D97"/>
    <w:multiLevelType w:val="hybridMultilevel"/>
    <w:tmpl w:val="78EA4976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>
      <w:numFmt w:val="bullet"/>
      <w:lvlText w:val="–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815D8"/>
    <w:multiLevelType w:val="hybridMultilevel"/>
    <w:tmpl w:val="D2800582"/>
    <w:lvl w:ilvl="0" w:tplc="DF9AA1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8B000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FBC2152">
      <w:start w:val="6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3" w:tplc="B78274CA">
      <w:numFmt w:val="bullet"/>
      <w:lvlText w:val="–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76F50"/>
    <w:multiLevelType w:val="hybridMultilevel"/>
    <w:tmpl w:val="57969D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30395B"/>
    <w:multiLevelType w:val="hybridMultilevel"/>
    <w:tmpl w:val="68723F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743BC3"/>
    <w:multiLevelType w:val="hybridMultilevel"/>
    <w:tmpl w:val="31F0536C"/>
    <w:lvl w:ilvl="0" w:tplc="FFFFFFFF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40F240E"/>
    <w:multiLevelType w:val="hybridMultilevel"/>
    <w:tmpl w:val="30B01D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2C2675"/>
    <w:multiLevelType w:val="hybridMultilevel"/>
    <w:tmpl w:val="D6B8FF0E"/>
    <w:lvl w:ilvl="0" w:tplc="0C090019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 w15:restartNumberingAfterBreak="0">
    <w:nsid w:val="597E1197"/>
    <w:multiLevelType w:val="hybridMultilevel"/>
    <w:tmpl w:val="1B3E9FC0"/>
    <w:lvl w:ilvl="0" w:tplc="230834A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5B5A5844"/>
    <w:multiLevelType w:val="hybridMultilevel"/>
    <w:tmpl w:val="31F0536C"/>
    <w:lvl w:ilvl="0" w:tplc="3AB20FEE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F5E3CF8"/>
    <w:multiLevelType w:val="hybridMultilevel"/>
    <w:tmpl w:val="17A6AC0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92741A"/>
    <w:multiLevelType w:val="multilevel"/>
    <w:tmpl w:val="A8EE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62144294">
    <w:abstractNumId w:val="6"/>
  </w:num>
  <w:num w:numId="2" w16cid:durableId="730882001">
    <w:abstractNumId w:val="13"/>
  </w:num>
  <w:num w:numId="3" w16cid:durableId="488836184">
    <w:abstractNumId w:val="11"/>
  </w:num>
  <w:num w:numId="4" w16cid:durableId="902637036">
    <w:abstractNumId w:val="14"/>
  </w:num>
  <w:num w:numId="5" w16cid:durableId="456680372">
    <w:abstractNumId w:val="2"/>
  </w:num>
  <w:num w:numId="6" w16cid:durableId="1194807029">
    <w:abstractNumId w:val="3"/>
  </w:num>
  <w:num w:numId="7" w16cid:durableId="1075008356">
    <w:abstractNumId w:val="4"/>
  </w:num>
  <w:num w:numId="8" w16cid:durableId="781074852">
    <w:abstractNumId w:val="8"/>
  </w:num>
  <w:num w:numId="9" w16cid:durableId="181627361">
    <w:abstractNumId w:val="5"/>
  </w:num>
  <w:num w:numId="10" w16cid:durableId="911505576">
    <w:abstractNumId w:val="12"/>
  </w:num>
  <w:num w:numId="11" w16cid:durableId="5062235">
    <w:abstractNumId w:val="7"/>
  </w:num>
  <w:num w:numId="12" w16cid:durableId="1240944955">
    <w:abstractNumId w:val="0"/>
  </w:num>
  <w:num w:numId="13" w16cid:durableId="1837721242">
    <w:abstractNumId w:val="9"/>
  </w:num>
  <w:num w:numId="14" w16cid:durableId="987787557">
    <w:abstractNumId w:val="15"/>
  </w:num>
  <w:num w:numId="15" w16cid:durableId="606428656">
    <w:abstractNumId w:val="10"/>
  </w:num>
  <w:num w:numId="16" w16cid:durableId="618226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4B"/>
    <w:rsid w:val="00044D8F"/>
    <w:rsid w:val="00061861"/>
    <w:rsid w:val="0006276F"/>
    <w:rsid w:val="000775C2"/>
    <w:rsid w:val="000A4EE5"/>
    <w:rsid w:val="000C5715"/>
    <w:rsid w:val="001468D8"/>
    <w:rsid w:val="00191529"/>
    <w:rsid w:val="00234090"/>
    <w:rsid w:val="00271E33"/>
    <w:rsid w:val="002916C0"/>
    <w:rsid w:val="002D4CA4"/>
    <w:rsid w:val="00373863"/>
    <w:rsid w:val="004226CB"/>
    <w:rsid w:val="00434F0F"/>
    <w:rsid w:val="00447B4B"/>
    <w:rsid w:val="00474A4E"/>
    <w:rsid w:val="004B36AE"/>
    <w:rsid w:val="00530992"/>
    <w:rsid w:val="00593DB7"/>
    <w:rsid w:val="005A5659"/>
    <w:rsid w:val="005B25E5"/>
    <w:rsid w:val="005C338C"/>
    <w:rsid w:val="00605B40"/>
    <w:rsid w:val="00686AC7"/>
    <w:rsid w:val="0073790C"/>
    <w:rsid w:val="00784220"/>
    <w:rsid w:val="007C0EDD"/>
    <w:rsid w:val="00846008"/>
    <w:rsid w:val="00854F61"/>
    <w:rsid w:val="00875740"/>
    <w:rsid w:val="008C434B"/>
    <w:rsid w:val="008D2B1C"/>
    <w:rsid w:val="008F4717"/>
    <w:rsid w:val="009418AF"/>
    <w:rsid w:val="009676A6"/>
    <w:rsid w:val="00A16E64"/>
    <w:rsid w:val="00A4175D"/>
    <w:rsid w:val="00A617C5"/>
    <w:rsid w:val="00AA6A70"/>
    <w:rsid w:val="00B37B5F"/>
    <w:rsid w:val="00B930F0"/>
    <w:rsid w:val="00BE1852"/>
    <w:rsid w:val="00C03680"/>
    <w:rsid w:val="00C3323A"/>
    <w:rsid w:val="00C67D3E"/>
    <w:rsid w:val="00CE363C"/>
    <w:rsid w:val="00D1343F"/>
    <w:rsid w:val="00DE52A9"/>
    <w:rsid w:val="00E204C6"/>
    <w:rsid w:val="00E22B31"/>
    <w:rsid w:val="00E31417"/>
    <w:rsid w:val="00E32152"/>
    <w:rsid w:val="00E71FEA"/>
    <w:rsid w:val="00EC65F2"/>
    <w:rsid w:val="00ED7AA9"/>
    <w:rsid w:val="00EE388A"/>
    <w:rsid w:val="00F6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79333"/>
  <w15:chartTrackingRefBased/>
  <w15:docId w15:val="{F4392838-F6D2-4A06-989A-0545F456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B4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B4B"/>
    <w:pPr>
      <w:ind w:left="720"/>
      <w:contextualSpacing/>
    </w:pPr>
  </w:style>
  <w:style w:type="paragraph" w:styleId="Revision">
    <w:name w:val="Revision"/>
    <w:hidden/>
    <w:uiPriority w:val="99"/>
    <w:semiHidden/>
    <w:rsid w:val="002D4CA4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C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C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CA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3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mmal</dc:creator>
  <cp:keywords/>
  <dc:description/>
  <cp:lastModifiedBy>Melissa Jammal</cp:lastModifiedBy>
  <cp:revision>5</cp:revision>
  <dcterms:created xsi:type="dcterms:W3CDTF">2024-07-26T01:26:00Z</dcterms:created>
  <dcterms:modified xsi:type="dcterms:W3CDTF">2024-07-26T01:34:00Z</dcterms:modified>
</cp:coreProperties>
</file>